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565C3" w14:textId="2201E468" w:rsidR="005F64F2" w:rsidRDefault="005F64F2">
      <w:pPr>
        <w:rPr>
          <w:b/>
          <w:bCs/>
          <w:u w:val="single"/>
        </w:rPr>
      </w:pPr>
      <w:r w:rsidRPr="00214C36">
        <w:rPr>
          <w:b/>
          <w:bCs/>
          <w:u w:val="single"/>
        </w:rPr>
        <w:t>Supplementary Materials</w:t>
      </w:r>
    </w:p>
    <w:p w14:paraId="6D30BEA1" w14:textId="77777777" w:rsidR="00105E82" w:rsidRDefault="00105E82">
      <w:pPr>
        <w:rPr>
          <w:b/>
          <w:bCs/>
          <w:u w:val="single"/>
        </w:rPr>
      </w:pPr>
    </w:p>
    <w:p w14:paraId="35FEA10F" w14:textId="77777777" w:rsidR="00B52503" w:rsidRDefault="00B52503">
      <w:pPr>
        <w:rPr>
          <w:rFonts w:ascii="Source Sans Pro" w:hAnsi="Source Sans Pro"/>
          <w:color w:val="000000"/>
        </w:rPr>
      </w:pPr>
      <w:r>
        <w:rPr>
          <w:rFonts w:ascii="Source Sans Pro" w:hAnsi="Source Sans Pro"/>
          <w:color w:val="000000"/>
        </w:rPr>
        <w:t xml:space="preserve">Increasing infections in a real-world MS cohort treated with ocrelizumab. </w:t>
      </w:r>
    </w:p>
    <w:p w14:paraId="10ABDC73" w14:textId="4B45208D" w:rsidR="00105E82" w:rsidRDefault="00105E82">
      <w:r w:rsidRPr="00B52503">
        <w:t>Journal of Neurology</w:t>
      </w:r>
    </w:p>
    <w:p w14:paraId="2A2833B1" w14:textId="16322D28" w:rsidR="00B52503" w:rsidRDefault="00B52503">
      <w:r>
        <w:t>L Davies, R Shehadeh, WJ Watkins, SR Jolles, NP Robertson, EC Tallantyre.</w:t>
      </w:r>
    </w:p>
    <w:p w14:paraId="434F587C" w14:textId="0A9A615B" w:rsidR="00B52503" w:rsidRPr="00B52503" w:rsidRDefault="00B52503">
      <w:r>
        <w:t xml:space="preserve">Corresponding author: Emma Tallantyre, Division of Psychological Medicine and Clinical Neurosciences, Cardiff University, UK. </w:t>
      </w:r>
      <w:hyperlink r:id="rId5" w:history="1">
        <w:r w:rsidRPr="00381093">
          <w:rPr>
            <w:rStyle w:val="Hyperlink"/>
          </w:rPr>
          <w:t>TallantyreEC@cardiff.ac.uk</w:t>
        </w:r>
      </w:hyperlink>
      <w:r>
        <w:t xml:space="preserve"> </w:t>
      </w:r>
    </w:p>
    <w:p w14:paraId="43E3E34A" w14:textId="7481B56D" w:rsidR="00B52503" w:rsidRDefault="00B52503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2F19FE13" w14:textId="77777777" w:rsidR="00FC126C" w:rsidRPr="005F64F2" w:rsidRDefault="00FC126C">
      <w:pPr>
        <w:rPr>
          <w:b/>
          <w:bCs/>
        </w:rPr>
      </w:pPr>
    </w:p>
    <w:p w14:paraId="69F37665" w14:textId="2A4A7F7B" w:rsidR="00FC126C" w:rsidRDefault="000B2C92">
      <w:r w:rsidRPr="005F64F2"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</w:rPr>
        <w:t>Supplemental Table 1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fection type by sex</w:t>
      </w:r>
      <w:r w:rsidR="005F64F2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people on </w:t>
      </w:r>
      <w:proofErr w:type="spellStart"/>
      <w:r w:rsidR="005F64F2">
        <w:rPr>
          <w:rFonts w:ascii="Arial" w:hAnsi="Arial" w:cs="Arial"/>
          <w:color w:val="212121"/>
          <w:sz w:val="22"/>
          <w:szCs w:val="22"/>
          <w:shd w:val="clear" w:color="auto" w:fill="FFFFFF"/>
        </w:rPr>
        <w:t>ocrellizumab</w:t>
      </w:r>
      <w:proofErr w:type="spellEnd"/>
    </w:p>
    <w:tbl>
      <w:tblPr>
        <w:tblStyle w:val="GridTable1Light"/>
        <w:tblW w:w="8359" w:type="dxa"/>
        <w:tblLook w:val="04A0" w:firstRow="1" w:lastRow="0" w:firstColumn="1" w:lastColumn="0" w:noHBand="0" w:noVBand="1"/>
      </w:tblPr>
      <w:tblGrid>
        <w:gridCol w:w="1413"/>
        <w:gridCol w:w="1216"/>
        <w:gridCol w:w="1311"/>
        <w:gridCol w:w="236"/>
        <w:gridCol w:w="1348"/>
        <w:gridCol w:w="1417"/>
        <w:gridCol w:w="284"/>
        <w:gridCol w:w="1134"/>
      </w:tblGrid>
      <w:tr w:rsidR="00D12B2B" w:rsidRPr="00776773" w14:paraId="35FB5A3C" w14:textId="503FD828" w:rsidTr="00210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69C617C" w14:textId="77777777" w:rsidR="00D12B2B" w:rsidRPr="00776773" w:rsidRDefault="00D12B2B" w:rsidP="00AB022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16" w:type="dxa"/>
          </w:tcPr>
          <w:p w14:paraId="6B73B23B" w14:textId="50115D3E" w:rsidR="00D12B2B" w:rsidRPr="00776773" w:rsidRDefault="00D12B2B" w:rsidP="00AB0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s</w:t>
            </w:r>
          </w:p>
        </w:tc>
        <w:tc>
          <w:tcPr>
            <w:tcW w:w="1311" w:type="dxa"/>
          </w:tcPr>
          <w:p w14:paraId="0922039A" w14:textId="1763D1C8" w:rsidR="00D12B2B" w:rsidRPr="00776773" w:rsidRDefault="00D12B2B" w:rsidP="00AB0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6" w:type="dxa"/>
          </w:tcPr>
          <w:p w14:paraId="74674199" w14:textId="77777777" w:rsidR="00D12B2B" w:rsidRPr="00776773" w:rsidRDefault="00D12B2B" w:rsidP="00AB0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48" w:type="dxa"/>
            <w:noWrap/>
            <w:hideMark/>
          </w:tcPr>
          <w:p w14:paraId="04D9E38D" w14:textId="4D774A39" w:rsidR="00D12B2B" w:rsidRPr="00776773" w:rsidRDefault="00D12B2B" w:rsidP="00AB0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s</w:t>
            </w:r>
          </w:p>
        </w:tc>
        <w:tc>
          <w:tcPr>
            <w:tcW w:w="1417" w:type="dxa"/>
          </w:tcPr>
          <w:p w14:paraId="2CE920CB" w14:textId="77777777" w:rsidR="00D12B2B" w:rsidRPr="00776773" w:rsidRDefault="00D12B2B" w:rsidP="00AB0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4" w:type="dxa"/>
          </w:tcPr>
          <w:p w14:paraId="5E1825F4" w14:textId="77777777" w:rsidR="00D12B2B" w:rsidRDefault="00D12B2B" w:rsidP="00AB0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3C545564" w14:textId="23B47C7A" w:rsidR="00D12B2B" w:rsidRPr="00776773" w:rsidRDefault="00D12B2B" w:rsidP="00AB0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</w:tr>
      <w:tr w:rsidR="00D12B2B" w:rsidRPr="00776773" w14:paraId="7F97556E" w14:textId="71E3030A" w:rsidTr="00210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6C18A9D" w14:textId="77777777" w:rsidR="00D12B2B" w:rsidRPr="00776773" w:rsidRDefault="00D12B2B" w:rsidP="00BF2C2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16" w:type="dxa"/>
          </w:tcPr>
          <w:p w14:paraId="5C513FF5" w14:textId="4E811897" w:rsidR="00D12B2B" w:rsidRPr="00776773" w:rsidRDefault="00D12B2B" w:rsidP="00BF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um </w:t>
            </w:r>
            <w:r w:rsidR="00EE76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ections</w:t>
            </w:r>
          </w:p>
        </w:tc>
        <w:tc>
          <w:tcPr>
            <w:tcW w:w="1311" w:type="dxa"/>
          </w:tcPr>
          <w:p w14:paraId="525E1E5E" w14:textId="0E5B4DFD" w:rsidR="00D12B2B" w:rsidRPr="00776773" w:rsidRDefault="00D12B2B" w:rsidP="00BF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ections per 100 PY</w:t>
            </w:r>
          </w:p>
        </w:tc>
        <w:tc>
          <w:tcPr>
            <w:tcW w:w="236" w:type="dxa"/>
          </w:tcPr>
          <w:p w14:paraId="380FB4A4" w14:textId="77777777" w:rsidR="00D12B2B" w:rsidRDefault="00D12B2B" w:rsidP="00BF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48" w:type="dxa"/>
          </w:tcPr>
          <w:p w14:paraId="51DE8CC4" w14:textId="15BC0285" w:rsidR="00D12B2B" w:rsidRPr="00776773" w:rsidRDefault="00D12B2B" w:rsidP="00BF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um </w:t>
            </w:r>
            <w:r w:rsidR="00EE76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ections</w:t>
            </w:r>
          </w:p>
        </w:tc>
        <w:tc>
          <w:tcPr>
            <w:tcW w:w="1417" w:type="dxa"/>
          </w:tcPr>
          <w:p w14:paraId="4E7515F0" w14:textId="1C8BBB4A" w:rsidR="00D12B2B" w:rsidRPr="00776773" w:rsidRDefault="00D12B2B" w:rsidP="00BF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ections per 100 PY</w:t>
            </w:r>
          </w:p>
        </w:tc>
        <w:tc>
          <w:tcPr>
            <w:tcW w:w="284" w:type="dxa"/>
          </w:tcPr>
          <w:p w14:paraId="3F9B9336" w14:textId="77777777" w:rsidR="00D12B2B" w:rsidRPr="00776773" w:rsidRDefault="00D12B2B" w:rsidP="00BF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2CF882FB" w14:textId="5F5E4C22" w:rsidR="00D12B2B" w:rsidRPr="00776773" w:rsidRDefault="00D12B2B" w:rsidP="00BF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12B2B" w:rsidRPr="00776773" w14:paraId="2893F4EF" w14:textId="39CF2BD4" w:rsidTr="00210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BB5566B" w14:textId="77777777" w:rsidR="00D12B2B" w:rsidRPr="00776773" w:rsidRDefault="00D12B2B" w:rsidP="00D12B2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I/genital</w:t>
            </w:r>
          </w:p>
        </w:tc>
        <w:tc>
          <w:tcPr>
            <w:tcW w:w="1216" w:type="dxa"/>
            <w:vAlign w:val="bottom"/>
          </w:tcPr>
          <w:p w14:paraId="426A393C" w14:textId="3B6A7C91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11" w:type="dxa"/>
          </w:tcPr>
          <w:p w14:paraId="225D1459" w14:textId="5FCBACCA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5</w:t>
            </w:r>
          </w:p>
        </w:tc>
        <w:tc>
          <w:tcPr>
            <w:tcW w:w="236" w:type="dxa"/>
          </w:tcPr>
          <w:p w14:paraId="793D03F6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48" w:type="dxa"/>
            <w:noWrap/>
            <w:vAlign w:val="bottom"/>
          </w:tcPr>
          <w:p w14:paraId="5C9A5AA3" w14:textId="29DFFD66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417" w:type="dxa"/>
          </w:tcPr>
          <w:p w14:paraId="1D7E22DD" w14:textId="28B7BFF5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9</w:t>
            </w:r>
          </w:p>
        </w:tc>
        <w:tc>
          <w:tcPr>
            <w:tcW w:w="284" w:type="dxa"/>
          </w:tcPr>
          <w:p w14:paraId="5741796C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5BD13D07" w14:textId="558BC44F" w:rsidR="00D12B2B" w:rsidRPr="00776773" w:rsidRDefault="005F36CE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  <w:r w:rsidR="00210B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D12B2B" w:rsidRPr="00776773" w14:paraId="5688FFD5" w14:textId="34D016A6" w:rsidTr="00210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F2846DF" w14:textId="77777777" w:rsidR="00D12B2B" w:rsidRPr="00776773" w:rsidRDefault="00D12B2B" w:rsidP="00D12B2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RTI/ COVID</w:t>
            </w:r>
          </w:p>
        </w:tc>
        <w:tc>
          <w:tcPr>
            <w:tcW w:w="1216" w:type="dxa"/>
            <w:vAlign w:val="bottom"/>
          </w:tcPr>
          <w:p w14:paraId="036D4B4B" w14:textId="7F399679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11" w:type="dxa"/>
          </w:tcPr>
          <w:p w14:paraId="223B0A90" w14:textId="23B09EF8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3</w:t>
            </w:r>
          </w:p>
        </w:tc>
        <w:tc>
          <w:tcPr>
            <w:tcW w:w="236" w:type="dxa"/>
          </w:tcPr>
          <w:p w14:paraId="2A96483E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48" w:type="dxa"/>
            <w:noWrap/>
            <w:vAlign w:val="bottom"/>
          </w:tcPr>
          <w:p w14:paraId="74C8CDB8" w14:textId="1108ECE0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417" w:type="dxa"/>
          </w:tcPr>
          <w:p w14:paraId="4BC0D63A" w14:textId="2C4BE6BB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1</w:t>
            </w:r>
          </w:p>
        </w:tc>
        <w:tc>
          <w:tcPr>
            <w:tcW w:w="284" w:type="dxa"/>
          </w:tcPr>
          <w:p w14:paraId="73CA4E19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2E01AA6F" w14:textId="6BEE63A6" w:rsidR="00D12B2B" w:rsidRPr="00776773" w:rsidRDefault="00647CEC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D12B2B" w:rsidRPr="00776773" w14:paraId="5926D76C" w14:textId="3B046738" w:rsidTr="00210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0CB6F1C" w14:textId="77777777" w:rsidR="00D12B2B" w:rsidRPr="00776773" w:rsidRDefault="00D12B2B" w:rsidP="00D12B2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TI</w:t>
            </w:r>
          </w:p>
        </w:tc>
        <w:tc>
          <w:tcPr>
            <w:tcW w:w="1216" w:type="dxa"/>
            <w:vAlign w:val="bottom"/>
          </w:tcPr>
          <w:p w14:paraId="6A86F3DA" w14:textId="5F4E8AF4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11" w:type="dxa"/>
          </w:tcPr>
          <w:p w14:paraId="1B540945" w14:textId="49CF64EA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</w:t>
            </w:r>
          </w:p>
        </w:tc>
        <w:tc>
          <w:tcPr>
            <w:tcW w:w="236" w:type="dxa"/>
          </w:tcPr>
          <w:p w14:paraId="268A8034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48" w:type="dxa"/>
            <w:noWrap/>
            <w:vAlign w:val="bottom"/>
          </w:tcPr>
          <w:p w14:paraId="7C90C6C8" w14:textId="1E741768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417" w:type="dxa"/>
          </w:tcPr>
          <w:p w14:paraId="1E922DB4" w14:textId="76DF6DC5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6</w:t>
            </w:r>
          </w:p>
        </w:tc>
        <w:tc>
          <w:tcPr>
            <w:tcW w:w="284" w:type="dxa"/>
          </w:tcPr>
          <w:p w14:paraId="3FBD4205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32F89362" w14:textId="44CF5130" w:rsidR="00D12B2B" w:rsidRPr="00776773" w:rsidRDefault="00A41BBC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651E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</w:tr>
      <w:tr w:rsidR="00D12B2B" w:rsidRPr="00776773" w14:paraId="27584E80" w14:textId="3DA412F2" w:rsidTr="00210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223324F" w14:textId="77777777" w:rsidR="00D12B2B" w:rsidRPr="00776773" w:rsidRDefault="00D12B2B" w:rsidP="00D12B2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kin</w:t>
            </w:r>
          </w:p>
        </w:tc>
        <w:tc>
          <w:tcPr>
            <w:tcW w:w="1216" w:type="dxa"/>
            <w:vAlign w:val="bottom"/>
          </w:tcPr>
          <w:p w14:paraId="6807F2E4" w14:textId="63359B2A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11" w:type="dxa"/>
          </w:tcPr>
          <w:p w14:paraId="143EF449" w14:textId="345F3029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  <w:tc>
          <w:tcPr>
            <w:tcW w:w="236" w:type="dxa"/>
          </w:tcPr>
          <w:p w14:paraId="565F167F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48" w:type="dxa"/>
            <w:noWrap/>
            <w:vAlign w:val="bottom"/>
          </w:tcPr>
          <w:p w14:paraId="567D7E04" w14:textId="66B2B5F0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7" w:type="dxa"/>
          </w:tcPr>
          <w:p w14:paraId="4CC793F3" w14:textId="74831699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</w:t>
            </w:r>
          </w:p>
        </w:tc>
        <w:tc>
          <w:tcPr>
            <w:tcW w:w="284" w:type="dxa"/>
          </w:tcPr>
          <w:p w14:paraId="055A4002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5A77B4F0" w14:textId="2B373799" w:rsidR="00D12B2B" w:rsidRPr="00776773" w:rsidRDefault="00EA10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5</w:t>
            </w:r>
          </w:p>
        </w:tc>
      </w:tr>
      <w:tr w:rsidR="00D12B2B" w:rsidRPr="00776773" w14:paraId="69166E5B" w14:textId="2A1C6E0F" w:rsidTr="00210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1C83F53" w14:textId="77777777" w:rsidR="00D12B2B" w:rsidRPr="00776773" w:rsidRDefault="00D12B2B" w:rsidP="00D12B2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ntal</w:t>
            </w:r>
          </w:p>
        </w:tc>
        <w:tc>
          <w:tcPr>
            <w:tcW w:w="1216" w:type="dxa"/>
            <w:vAlign w:val="bottom"/>
          </w:tcPr>
          <w:p w14:paraId="7A6546B0" w14:textId="1A8E8303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1" w:type="dxa"/>
          </w:tcPr>
          <w:p w14:paraId="2F85B98E" w14:textId="42C775DA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</w:t>
            </w:r>
          </w:p>
        </w:tc>
        <w:tc>
          <w:tcPr>
            <w:tcW w:w="236" w:type="dxa"/>
          </w:tcPr>
          <w:p w14:paraId="44157AE9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48" w:type="dxa"/>
            <w:noWrap/>
            <w:vAlign w:val="bottom"/>
          </w:tcPr>
          <w:p w14:paraId="69D69B73" w14:textId="70FAAB20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</w:tcPr>
          <w:p w14:paraId="10E4DF94" w14:textId="6406EB7C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</w:t>
            </w:r>
          </w:p>
        </w:tc>
        <w:tc>
          <w:tcPr>
            <w:tcW w:w="284" w:type="dxa"/>
          </w:tcPr>
          <w:p w14:paraId="368D5B54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1FB6FB36" w14:textId="7FA1B5FD" w:rsidR="00D12B2B" w:rsidRPr="00776773" w:rsidRDefault="00EA10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2</w:t>
            </w:r>
          </w:p>
        </w:tc>
      </w:tr>
      <w:tr w:rsidR="00D12B2B" w:rsidRPr="00776773" w14:paraId="7E8563A8" w14:textId="16CC61B5" w:rsidTr="00210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C948243" w14:textId="77777777" w:rsidR="00D12B2B" w:rsidRPr="00776773" w:rsidRDefault="00D12B2B" w:rsidP="00D12B2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</w:t>
            </w:r>
          </w:p>
        </w:tc>
        <w:tc>
          <w:tcPr>
            <w:tcW w:w="1216" w:type="dxa"/>
            <w:vAlign w:val="bottom"/>
          </w:tcPr>
          <w:p w14:paraId="2C3F2373" w14:textId="6844BB04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1" w:type="dxa"/>
          </w:tcPr>
          <w:p w14:paraId="73D70517" w14:textId="790107AE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</w:t>
            </w:r>
          </w:p>
        </w:tc>
        <w:tc>
          <w:tcPr>
            <w:tcW w:w="236" w:type="dxa"/>
          </w:tcPr>
          <w:p w14:paraId="162465FF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48" w:type="dxa"/>
            <w:noWrap/>
            <w:vAlign w:val="bottom"/>
          </w:tcPr>
          <w:p w14:paraId="65335D0B" w14:textId="5B83DCE4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</w:tcPr>
          <w:p w14:paraId="7B1E0A19" w14:textId="7884D048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</w:t>
            </w:r>
          </w:p>
        </w:tc>
        <w:tc>
          <w:tcPr>
            <w:tcW w:w="284" w:type="dxa"/>
          </w:tcPr>
          <w:p w14:paraId="29A62D7C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39CD1939" w14:textId="5EF3A922" w:rsidR="00D12B2B" w:rsidRPr="00776773" w:rsidRDefault="008A793F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3</w:t>
            </w:r>
          </w:p>
        </w:tc>
      </w:tr>
      <w:tr w:rsidR="00D12B2B" w:rsidRPr="00776773" w14:paraId="66200D82" w14:textId="5C433D15" w:rsidTr="00210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E4D1D1D" w14:textId="77777777" w:rsidR="00D12B2B" w:rsidRPr="00776773" w:rsidRDefault="00D12B2B" w:rsidP="00D12B2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1216" w:type="dxa"/>
            <w:vAlign w:val="bottom"/>
          </w:tcPr>
          <w:p w14:paraId="79F4EAAA" w14:textId="2FC779BF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</w:tcPr>
          <w:p w14:paraId="4DEFF4EC" w14:textId="37909619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</w:t>
            </w:r>
          </w:p>
        </w:tc>
        <w:tc>
          <w:tcPr>
            <w:tcW w:w="236" w:type="dxa"/>
          </w:tcPr>
          <w:p w14:paraId="789C1CA8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48" w:type="dxa"/>
            <w:noWrap/>
            <w:vAlign w:val="bottom"/>
          </w:tcPr>
          <w:p w14:paraId="1CC9005F" w14:textId="6CBDF0D1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</w:tcPr>
          <w:p w14:paraId="3ED1CAFF" w14:textId="1A374B00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67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</w:t>
            </w:r>
          </w:p>
        </w:tc>
        <w:tc>
          <w:tcPr>
            <w:tcW w:w="284" w:type="dxa"/>
          </w:tcPr>
          <w:p w14:paraId="4B82292C" w14:textId="77777777" w:rsidR="00D12B2B" w:rsidRPr="00776773" w:rsidRDefault="00D12B2B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1A8B4026" w14:textId="0F1CFDF0" w:rsidR="00D12B2B" w:rsidRPr="00776773" w:rsidRDefault="000B2C92" w:rsidP="00D12B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3</w:t>
            </w:r>
          </w:p>
        </w:tc>
      </w:tr>
    </w:tbl>
    <w:p w14:paraId="67DA4D4D" w14:textId="7ACA2586" w:rsidR="000B2C92" w:rsidRPr="00280ECC" w:rsidRDefault="000B2C92" w:rsidP="000B2C92">
      <w:pPr>
        <w:pStyle w:val="Heading3"/>
        <w:spacing w:before="0" w:after="240" w:line="390" w:lineRule="atLeast"/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Infection types are shown in rates per 100 patient years (PY) by sex for 152 people receiving ocrelizumab during mean 2.7 years of follow-up. </w:t>
      </w:r>
    </w:p>
    <w:p w14:paraId="16608968" w14:textId="77777777" w:rsidR="00FC126C" w:rsidRDefault="00FC126C"/>
    <w:p w14:paraId="3523CBA6" w14:textId="77777777" w:rsidR="00FC126C" w:rsidRDefault="00FC126C"/>
    <w:p w14:paraId="2C4B12E4" w14:textId="77777777" w:rsidR="00FC126C" w:rsidRDefault="00FC126C"/>
    <w:p w14:paraId="14F1A01C" w14:textId="77777777" w:rsidR="00FC126C" w:rsidRDefault="00FC126C"/>
    <w:p w14:paraId="282BB6D2" w14:textId="77777777" w:rsidR="00FC126C" w:rsidRDefault="00FC126C"/>
    <w:p w14:paraId="6DBAA708" w14:textId="1C072DB7" w:rsidR="004B1622" w:rsidRDefault="004B1622"/>
    <w:p w14:paraId="13E98071" w14:textId="77777777" w:rsidR="004B1622" w:rsidRDefault="004B1622"/>
    <w:p w14:paraId="05F1F823" w14:textId="7F54EC0F" w:rsidR="00FC126C" w:rsidRDefault="00FC126C"/>
    <w:p w14:paraId="6388C99A" w14:textId="77777777" w:rsidR="004B1622" w:rsidRDefault="004B1622"/>
    <w:p w14:paraId="21C9AC96" w14:textId="77777777" w:rsidR="005E7EC4" w:rsidRDefault="005E7EC4"/>
    <w:p w14:paraId="71572CC8" w14:textId="77777777" w:rsidR="00B52503" w:rsidRDefault="00B52503">
      <w:pPr>
        <w:rPr>
          <w:b/>
          <w:bCs/>
        </w:rPr>
      </w:pPr>
      <w:r>
        <w:rPr>
          <w:b/>
          <w:bCs/>
        </w:rPr>
        <w:br w:type="page"/>
      </w:r>
    </w:p>
    <w:p w14:paraId="236097D9" w14:textId="7C064471" w:rsidR="005E7EC4" w:rsidRDefault="00BE1237" w:rsidP="005E7EC4">
      <w:r w:rsidRPr="00BE1237">
        <w:rPr>
          <w:b/>
          <w:bCs/>
        </w:rPr>
        <w:lastRenderedPageBreak/>
        <w:t xml:space="preserve">Supplemental Figure </w:t>
      </w:r>
      <w:r w:rsidR="00CA6C49">
        <w:rPr>
          <w:b/>
          <w:bCs/>
        </w:rPr>
        <w:t>1</w:t>
      </w:r>
      <w:r>
        <w:t xml:space="preserve"> </w:t>
      </w:r>
      <w:r w:rsidR="005E7EC4">
        <w:t xml:space="preserve">Rate of serious infections per infusion interval in people on ocrelizumab. </w:t>
      </w:r>
    </w:p>
    <w:p w14:paraId="5058A3C8" w14:textId="66B7DA60" w:rsidR="004B1622" w:rsidRDefault="00214C36">
      <w:r>
        <w:rPr>
          <w:noProof/>
        </w:rPr>
        <w:drawing>
          <wp:inline distT="0" distB="0" distL="0" distR="0" wp14:anchorId="4F429DFE" wp14:editId="6E69B6EE">
            <wp:extent cx="5797054" cy="4985238"/>
            <wp:effectExtent l="0" t="0" r="0" b="6350"/>
            <wp:docPr id="9287821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782165" name="Picture 92878216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998" cy="500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4D9B2" w14:textId="2532318F" w:rsidR="005C0F0B" w:rsidRPr="005C0F0B" w:rsidRDefault="005E7EC4" w:rsidP="005C0F0B">
      <w:pPr>
        <w:spacing w:after="0" w:line="240" w:lineRule="auto"/>
        <w:rPr>
          <w:b/>
          <w:bCs/>
        </w:rPr>
      </w:pPr>
      <w:r>
        <w:rPr>
          <w:b/>
          <w:bCs/>
        </w:rPr>
        <w:t>Inf Int</w:t>
      </w:r>
      <w:r w:rsidR="005C0F0B" w:rsidRPr="005C0F0B">
        <w:rPr>
          <w:b/>
          <w:bCs/>
        </w:rPr>
        <w:t xml:space="preserve">   Mean     </w:t>
      </w:r>
      <w:r w:rsidR="005C0F0B" w:rsidRPr="005C0F0B">
        <w:rPr>
          <w:b/>
          <w:bCs/>
        </w:rPr>
        <w:tab/>
        <w:t xml:space="preserve">SD   </w:t>
      </w:r>
      <w:r w:rsidR="005C0F0B" w:rsidRPr="005C0F0B">
        <w:rPr>
          <w:b/>
          <w:bCs/>
        </w:rPr>
        <w:tab/>
      </w:r>
      <w:r w:rsidR="005C0F0B" w:rsidRPr="005C0F0B">
        <w:rPr>
          <w:b/>
          <w:bCs/>
        </w:rPr>
        <w:tab/>
        <w:t xml:space="preserve">n     </w:t>
      </w:r>
      <w:r w:rsidR="005C0F0B" w:rsidRPr="005C0F0B">
        <w:rPr>
          <w:b/>
          <w:bCs/>
        </w:rPr>
        <w:tab/>
      </w:r>
      <w:proofErr w:type="gramStart"/>
      <w:r w:rsidR="005F64F2">
        <w:rPr>
          <w:b/>
          <w:bCs/>
        </w:rPr>
        <w:t>SE</w:t>
      </w:r>
      <w:r w:rsidR="005C0F0B" w:rsidRPr="005C0F0B">
        <w:rPr>
          <w:b/>
          <w:bCs/>
        </w:rPr>
        <w:t xml:space="preserve">  </w:t>
      </w:r>
      <w:r w:rsidR="005C0F0B" w:rsidRPr="005C0F0B">
        <w:rPr>
          <w:b/>
          <w:bCs/>
        </w:rPr>
        <w:tab/>
      </w:r>
      <w:proofErr w:type="gramEnd"/>
      <w:r w:rsidR="005C0F0B" w:rsidRPr="005C0F0B">
        <w:rPr>
          <w:b/>
          <w:bCs/>
        </w:rPr>
        <w:tab/>
        <w:t>CI</w:t>
      </w:r>
      <w:r w:rsidR="005F64F2">
        <w:rPr>
          <w:b/>
          <w:bCs/>
        </w:rPr>
        <w:t xml:space="preserve"> (lower) </w:t>
      </w:r>
      <w:r w:rsidR="005C0F0B" w:rsidRPr="005C0F0B">
        <w:rPr>
          <w:b/>
          <w:bCs/>
        </w:rPr>
        <w:t xml:space="preserve"> </w:t>
      </w:r>
      <w:r w:rsidR="005C0F0B" w:rsidRPr="005C0F0B">
        <w:rPr>
          <w:b/>
          <w:bCs/>
        </w:rPr>
        <w:tab/>
        <w:t>CI</w:t>
      </w:r>
      <w:r w:rsidR="005F64F2">
        <w:rPr>
          <w:b/>
          <w:bCs/>
        </w:rPr>
        <w:t xml:space="preserve"> (upper)</w:t>
      </w:r>
    </w:p>
    <w:p w14:paraId="5E8059C7" w14:textId="44FE4C64" w:rsidR="005C0F0B" w:rsidRPr="005C0F0B" w:rsidRDefault="005C0F0B" w:rsidP="005C0F0B">
      <w:pPr>
        <w:spacing w:after="0" w:line="240" w:lineRule="auto"/>
      </w:pPr>
      <w:r w:rsidRPr="005C0F0B">
        <w:t xml:space="preserve">1 </w:t>
      </w:r>
      <w:r>
        <w:t xml:space="preserve">   </w:t>
      </w:r>
      <w:r>
        <w:tab/>
      </w:r>
      <w:r w:rsidRPr="005C0F0B">
        <w:t xml:space="preserve">0.0201 </w:t>
      </w:r>
      <w:r>
        <w:tab/>
      </w:r>
      <w:r w:rsidRPr="005C0F0B">
        <w:t xml:space="preserve">0.1827 </w:t>
      </w:r>
      <w:r>
        <w:tab/>
      </w:r>
      <w:r w:rsidRPr="005C0F0B">
        <w:t xml:space="preserve">149 </w:t>
      </w:r>
      <w:r>
        <w:tab/>
      </w:r>
      <w:r w:rsidRPr="005C0F0B">
        <w:t xml:space="preserve">0.0150 </w:t>
      </w:r>
      <w:r>
        <w:tab/>
      </w:r>
      <w:r w:rsidRPr="005C0F0B">
        <w:t>-0.</w:t>
      </w:r>
      <w:proofErr w:type="gramStart"/>
      <w:r w:rsidRPr="005C0F0B">
        <w:t xml:space="preserve">0092  </w:t>
      </w:r>
      <w:r>
        <w:tab/>
      </w:r>
      <w:proofErr w:type="gramEnd"/>
      <w:r w:rsidRPr="005C0F0B">
        <w:t>0.0495</w:t>
      </w:r>
    </w:p>
    <w:p w14:paraId="7D011882" w14:textId="1AA4F10C" w:rsidR="005C0F0B" w:rsidRPr="005C0F0B" w:rsidRDefault="005C0F0B" w:rsidP="005C0F0B">
      <w:pPr>
        <w:spacing w:after="0" w:line="240" w:lineRule="auto"/>
      </w:pPr>
      <w:r w:rsidRPr="005C0F0B">
        <w:t xml:space="preserve">2    </w:t>
      </w:r>
      <w:r>
        <w:tab/>
      </w:r>
      <w:r w:rsidRPr="005C0F0B">
        <w:t xml:space="preserve">0.0682 </w:t>
      </w:r>
      <w:r>
        <w:tab/>
      </w:r>
      <w:r w:rsidRPr="005C0F0B">
        <w:t xml:space="preserve">0.3075 </w:t>
      </w:r>
      <w:r>
        <w:tab/>
      </w:r>
      <w:r w:rsidRPr="005C0F0B">
        <w:t xml:space="preserve">132 </w:t>
      </w:r>
      <w:r>
        <w:tab/>
      </w:r>
      <w:r w:rsidRPr="005C0F0B">
        <w:t>0.</w:t>
      </w:r>
      <w:proofErr w:type="gramStart"/>
      <w:r w:rsidRPr="005C0F0B">
        <w:t xml:space="preserve">0268  </w:t>
      </w:r>
      <w:r>
        <w:tab/>
      </w:r>
      <w:proofErr w:type="gramEnd"/>
      <w:r w:rsidRPr="005C0F0B">
        <w:t xml:space="preserve">0.0157  </w:t>
      </w:r>
      <w:r>
        <w:tab/>
      </w:r>
      <w:r w:rsidRPr="005C0F0B">
        <w:t>0.1206</w:t>
      </w:r>
    </w:p>
    <w:p w14:paraId="2E161EAD" w14:textId="5A7B0AFB" w:rsidR="005C0F0B" w:rsidRPr="005C0F0B" w:rsidRDefault="005C0F0B" w:rsidP="005C0F0B">
      <w:pPr>
        <w:spacing w:after="0" w:line="240" w:lineRule="auto"/>
      </w:pPr>
      <w:r w:rsidRPr="005C0F0B">
        <w:t xml:space="preserve">3    </w:t>
      </w:r>
      <w:r>
        <w:tab/>
      </w:r>
      <w:r w:rsidRPr="005C0F0B">
        <w:t xml:space="preserve">0.0517 </w:t>
      </w:r>
      <w:r>
        <w:tab/>
      </w:r>
      <w:r w:rsidRPr="005C0F0B">
        <w:t>0.2224 1</w:t>
      </w:r>
      <w:r>
        <w:tab/>
      </w:r>
      <w:r w:rsidRPr="005C0F0B">
        <w:t xml:space="preserve">16 </w:t>
      </w:r>
      <w:r>
        <w:tab/>
      </w:r>
      <w:r w:rsidRPr="005C0F0B">
        <w:t xml:space="preserve">0.0207 </w:t>
      </w:r>
      <w:r>
        <w:tab/>
      </w:r>
      <w:r w:rsidRPr="005C0F0B">
        <w:t xml:space="preserve"> </w:t>
      </w:r>
      <w:proofErr w:type="gramStart"/>
      <w:r w:rsidRPr="005C0F0B">
        <w:t xml:space="preserve">0.0112  </w:t>
      </w:r>
      <w:r>
        <w:tab/>
      </w:r>
      <w:proofErr w:type="gramEnd"/>
      <w:r w:rsidRPr="005C0F0B">
        <w:t>0.0922</w:t>
      </w:r>
    </w:p>
    <w:p w14:paraId="21A3989C" w14:textId="78480771" w:rsidR="005C0F0B" w:rsidRPr="005C0F0B" w:rsidRDefault="005C0F0B" w:rsidP="005C0F0B">
      <w:pPr>
        <w:spacing w:after="0" w:line="240" w:lineRule="auto"/>
      </w:pPr>
      <w:r w:rsidRPr="005C0F0B">
        <w:t xml:space="preserve">4    </w:t>
      </w:r>
      <w:r>
        <w:tab/>
      </w:r>
      <w:r w:rsidRPr="005C0F0B">
        <w:t xml:space="preserve">0.0388 </w:t>
      </w:r>
      <w:r>
        <w:tab/>
      </w:r>
      <w:r w:rsidRPr="005C0F0B">
        <w:t xml:space="preserve">0.1941 </w:t>
      </w:r>
      <w:r>
        <w:tab/>
      </w:r>
      <w:r w:rsidRPr="005C0F0B">
        <w:t xml:space="preserve">103 </w:t>
      </w:r>
      <w:r>
        <w:tab/>
      </w:r>
      <w:r w:rsidRPr="005C0F0B">
        <w:t>0.</w:t>
      </w:r>
      <w:proofErr w:type="gramStart"/>
      <w:r w:rsidRPr="005C0F0B">
        <w:t xml:space="preserve">0191  </w:t>
      </w:r>
      <w:r>
        <w:tab/>
      </w:r>
      <w:proofErr w:type="gramEnd"/>
      <w:r w:rsidRPr="005C0F0B">
        <w:t xml:space="preserve">0.0013  </w:t>
      </w:r>
      <w:r>
        <w:tab/>
      </w:r>
      <w:r w:rsidRPr="005C0F0B">
        <w:t>0.0763</w:t>
      </w:r>
    </w:p>
    <w:p w14:paraId="1C225045" w14:textId="60AE88B2" w:rsidR="005C0F0B" w:rsidRPr="005C0F0B" w:rsidRDefault="005C0F0B" w:rsidP="005C0F0B">
      <w:pPr>
        <w:spacing w:after="0" w:line="240" w:lineRule="auto"/>
      </w:pPr>
      <w:r w:rsidRPr="005C0F0B">
        <w:t xml:space="preserve">5    </w:t>
      </w:r>
      <w:r>
        <w:tab/>
      </w:r>
      <w:r w:rsidRPr="005C0F0B">
        <w:t xml:space="preserve">0.0513 </w:t>
      </w:r>
      <w:r>
        <w:tab/>
      </w:r>
      <w:r w:rsidRPr="005C0F0B">
        <w:t>0.</w:t>
      </w:r>
      <w:proofErr w:type="gramStart"/>
      <w:r w:rsidRPr="005C0F0B">
        <w:t xml:space="preserve">2220  </w:t>
      </w:r>
      <w:r>
        <w:tab/>
      </w:r>
      <w:proofErr w:type="gramEnd"/>
      <w:r w:rsidRPr="005C0F0B">
        <w:t xml:space="preserve">78 </w:t>
      </w:r>
      <w:r>
        <w:tab/>
      </w:r>
      <w:r w:rsidRPr="005C0F0B">
        <w:t xml:space="preserve">0.0251 </w:t>
      </w:r>
      <w:r>
        <w:tab/>
      </w:r>
      <w:r w:rsidRPr="005C0F0B">
        <w:t xml:space="preserve"> 0.0020  </w:t>
      </w:r>
      <w:r>
        <w:tab/>
      </w:r>
      <w:r w:rsidRPr="005C0F0B">
        <w:t>0.1005</w:t>
      </w:r>
    </w:p>
    <w:p w14:paraId="6B6E385C" w14:textId="7688298A" w:rsidR="005C0F0B" w:rsidRPr="005C0F0B" w:rsidRDefault="005C0F0B" w:rsidP="005C0F0B">
      <w:pPr>
        <w:spacing w:after="0" w:line="240" w:lineRule="auto"/>
      </w:pPr>
      <w:r w:rsidRPr="005C0F0B">
        <w:t xml:space="preserve">6    </w:t>
      </w:r>
      <w:r>
        <w:tab/>
      </w:r>
      <w:r w:rsidRPr="005C0F0B">
        <w:t xml:space="preserve">0.0645 </w:t>
      </w:r>
      <w:r>
        <w:tab/>
      </w:r>
      <w:r w:rsidRPr="005C0F0B">
        <w:t>0.</w:t>
      </w:r>
      <w:proofErr w:type="gramStart"/>
      <w:r w:rsidRPr="005C0F0B">
        <w:t xml:space="preserve">3068  </w:t>
      </w:r>
      <w:r>
        <w:tab/>
      </w:r>
      <w:proofErr w:type="gramEnd"/>
      <w:r w:rsidRPr="005C0F0B">
        <w:t xml:space="preserve">62 </w:t>
      </w:r>
      <w:r>
        <w:tab/>
      </w:r>
      <w:r w:rsidRPr="005C0F0B">
        <w:t xml:space="preserve">0.0390 </w:t>
      </w:r>
      <w:r>
        <w:tab/>
      </w:r>
      <w:r w:rsidRPr="005C0F0B">
        <w:t xml:space="preserve">-0.0119  </w:t>
      </w:r>
      <w:r>
        <w:tab/>
      </w:r>
      <w:r w:rsidRPr="005C0F0B">
        <w:t>0.1409</w:t>
      </w:r>
    </w:p>
    <w:p w14:paraId="7E7524B1" w14:textId="2DF7F6AC" w:rsidR="005C0F0B" w:rsidRPr="005C0F0B" w:rsidRDefault="005C0F0B" w:rsidP="005C0F0B">
      <w:pPr>
        <w:spacing w:after="0" w:line="240" w:lineRule="auto"/>
      </w:pPr>
      <w:r w:rsidRPr="005C0F0B">
        <w:t xml:space="preserve">7    </w:t>
      </w:r>
      <w:r>
        <w:tab/>
      </w:r>
      <w:r w:rsidRPr="005C0F0B">
        <w:t xml:space="preserve">0.0208 </w:t>
      </w:r>
      <w:r>
        <w:tab/>
      </w:r>
      <w:r w:rsidRPr="005C0F0B">
        <w:t>0.</w:t>
      </w:r>
      <w:proofErr w:type="gramStart"/>
      <w:r w:rsidRPr="005C0F0B">
        <w:t xml:space="preserve">1443  </w:t>
      </w:r>
      <w:r>
        <w:tab/>
      </w:r>
      <w:proofErr w:type="gramEnd"/>
      <w:r w:rsidRPr="005C0F0B">
        <w:t xml:space="preserve">48 </w:t>
      </w:r>
      <w:r>
        <w:tab/>
      </w:r>
      <w:r w:rsidRPr="005C0F0B">
        <w:t xml:space="preserve">0.0208 </w:t>
      </w:r>
      <w:r>
        <w:tab/>
      </w:r>
      <w:r w:rsidRPr="005C0F0B">
        <w:t xml:space="preserve">-0.0200  </w:t>
      </w:r>
      <w:r>
        <w:tab/>
      </w:r>
      <w:r w:rsidRPr="005C0F0B">
        <w:t>0.0617</w:t>
      </w:r>
    </w:p>
    <w:p w14:paraId="6F0DA37E" w14:textId="10B2ED87" w:rsidR="005C0F0B" w:rsidRPr="005C0F0B" w:rsidRDefault="005C0F0B" w:rsidP="005C0F0B">
      <w:pPr>
        <w:spacing w:after="0" w:line="240" w:lineRule="auto"/>
      </w:pPr>
      <w:r w:rsidRPr="005C0F0B">
        <w:t xml:space="preserve">8    </w:t>
      </w:r>
      <w:r>
        <w:tab/>
      </w:r>
      <w:r w:rsidRPr="005C0F0B">
        <w:t xml:space="preserve">0.0571 </w:t>
      </w:r>
      <w:r>
        <w:tab/>
      </w:r>
      <w:r w:rsidRPr="005C0F0B">
        <w:t>0.</w:t>
      </w:r>
      <w:proofErr w:type="gramStart"/>
      <w:r w:rsidRPr="005C0F0B">
        <w:t xml:space="preserve">2355  </w:t>
      </w:r>
      <w:r>
        <w:tab/>
      </w:r>
      <w:proofErr w:type="gramEnd"/>
      <w:r w:rsidRPr="005C0F0B">
        <w:t xml:space="preserve">35 </w:t>
      </w:r>
      <w:r>
        <w:tab/>
      </w:r>
      <w:r w:rsidRPr="005C0F0B">
        <w:t xml:space="preserve">0.0398 </w:t>
      </w:r>
      <w:r>
        <w:tab/>
      </w:r>
      <w:r w:rsidRPr="005C0F0B">
        <w:t xml:space="preserve">-0.0209  </w:t>
      </w:r>
      <w:r>
        <w:tab/>
      </w:r>
      <w:r w:rsidRPr="005C0F0B">
        <w:t>0.1352</w:t>
      </w:r>
    </w:p>
    <w:p w14:paraId="09BD2770" w14:textId="77777777" w:rsidR="00414EA1" w:rsidRDefault="00414EA1"/>
    <w:p w14:paraId="2A175C11" w14:textId="34D2C4D1" w:rsidR="00214C36" w:rsidRDefault="00214C36">
      <w:r>
        <w:t>Violin plot showing rates of serious infections</w:t>
      </w:r>
      <w:r w:rsidR="005E7EC4">
        <w:t xml:space="preserve"> by infusion interval</w:t>
      </w:r>
      <w:r>
        <w:t>, mean shown with green line. Table shows means, standard deviation (SD), standard error (SE) and upper / lower bounds of 95% confidence intervals (CI)</w:t>
      </w:r>
      <w:r w:rsidR="005E7EC4">
        <w:t xml:space="preserve"> according to infusion interval (Inf Int).</w:t>
      </w:r>
    </w:p>
    <w:p w14:paraId="6B028374" w14:textId="77777777" w:rsidR="005F64F2" w:rsidRDefault="005F64F2"/>
    <w:p w14:paraId="5F898A4D" w14:textId="77777777" w:rsidR="005E7EC4" w:rsidRDefault="005E7EC4"/>
    <w:p w14:paraId="1599653E" w14:textId="77777777" w:rsidR="005E7EC4" w:rsidRDefault="005E7EC4"/>
    <w:p w14:paraId="44525519" w14:textId="77777777" w:rsidR="005E7EC4" w:rsidRDefault="005E7EC4"/>
    <w:p w14:paraId="3D0DDCD9" w14:textId="77777777" w:rsidR="005E7EC4" w:rsidRDefault="005E7EC4"/>
    <w:p w14:paraId="2D92349D" w14:textId="2430BF1F" w:rsidR="00214C36" w:rsidRDefault="005E7EC4">
      <w:r w:rsidRPr="005E7EC4">
        <w:rPr>
          <w:b/>
          <w:bCs/>
        </w:rPr>
        <w:lastRenderedPageBreak/>
        <w:t xml:space="preserve">Supplemental Figure </w:t>
      </w:r>
      <w:r w:rsidR="00CA6C49">
        <w:rPr>
          <w:b/>
          <w:bCs/>
        </w:rPr>
        <w:t>2</w:t>
      </w:r>
      <w:r>
        <w:t xml:space="preserve"> Correlation between self-reported infections and antimicrobial prescriptions in people on ocrelizumab.</w:t>
      </w:r>
    </w:p>
    <w:p w14:paraId="037119C9" w14:textId="2F3B6363" w:rsidR="00ED3C78" w:rsidRDefault="00214C36">
      <w:r>
        <w:rPr>
          <w:noProof/>
        </w:rPr>
        <w:drawing>
          <wp:inline distT="0" distB="0" distL="0" distR="0" wp14:anchorId="14609F64" wp14:editId="59D714FA">
            <wp:extent cx="4809392" cy="3075972"/>
            <wp:effectExtent l="0" t="0" r="4445" b="0"/>
            <wp:docPr id="1253571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57146" name="Picture 12535714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0523" cy="3083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A3671" w14:textId="77777777" w:rsidR="005E7EC4" w:rsidRPr="00154D21" w:rsidRDefault="005E7EC4" w:rsidP="005E7EC4">
      <w:r>
        <w:t xml:space="preserve">Self-reported infection data and primary care recorded courses of antimicrobial prescriptions are compared for 658 infusion intervals in 152 people on ocrelizumab.  </w:t>
      </w:r>
    </w:p>
    <w:p w14:paraId="4E8D76C7" w14:textId="77777777" w:rsidR="00ED3C78" w:rsidRDefault="00ED3C78"/>
    <w:sectPr w:rsidR="00ED3C78" w:rsidSect="00FC126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6C"/>
    <w:rsid w:val="000B2C92"/>
    <w:rsid w:val="000E6F95"/>
    <w:rsid w:val="00105E82"/>
    <w:rsid w:val="00210BA3"/>
    <w:rsid w:val="00214C36"/>
    <w:rsid w:val="00216A10"/>
    <w:rsid w:val="00233B48"/>
    <w:rsid w:val="00337E8B"/>
    <w:rsid w:val="003831FF"/>
    <w:rsid w:val="00414EA1"/>
    <w:rsid w:val="004B1622"/>
    <w:rsid w:val="0053407D"/>
    <w:rsid w:val="00562E93"/>
    <w:rsid w:val="00573151"/>
    <w:rsid w:val="005C0F0B"/>
    <w:rsid w:val="005E7EC4"/>
    <w:rsid w:val="005F36CE"/>
    <w:rsid w:val="005F64F2"/>
    <w:rsid w:val="0061262E"/>
    <w:rsid w:val="00647CEC"/>
    <w:rsid w:val="00651EC0"/>
    <w:rsid w:val="006C717D"/>
    <w:rsid w:val="00712089"/>
    <w:rsid w:val="007F6C21"/>
    <w:rsid w:val="008007D1"/>
    <w:rsid w:val="008A793F"/>
    <w:rsid w:val="008D6815"/>
    <w:rsid w:val="00905C09"/>
    <w:rsid w:val="00A313CA"/>
    <w:rsid w:val="00A41BBC"/>
    <w:rsid w:val="00A820BB"/>
    <w:rsid w:val="00B52503"/>
    <w:rsid w:val="00BE1237"/>
    <w:rsid w:val="00BF2C2B"/>
    <w:rsid w:val="00CA6C49"/>
    <w:rsid w:val="00CC056F"/>
    <w:rsid w:val="00D12B2B"/>
    <w:rsid w:val="00D75118"/>
    <w:rsid w:val="00E87C95"/>
    <w:rsid w:val="00EA102B"/>
    <w:rsid w:val="00ED3C78"/>
    <w:rsid w:val="00EE768C"/>
    <w:rsid w:val="00F9104F"/>
    <w:rsid w:val="00FC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52F94"/>
  <w15:chartTrackingRefBased/>
  <w15:docId w15:val="{611A5A7A-969D-4C3A-99FD-098E36762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2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2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12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2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2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2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2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2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2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2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2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C12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2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2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2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2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2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2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2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2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2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2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2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2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2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2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2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2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26C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7F6C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C7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71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71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1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6F9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5250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25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3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TallantyreEC@cardiff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F0D664-B374-4860-9C4E-9301051B691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tkins</dc:creator>
  <cp:keywords/>
  <dc:description/>
  <cp:lastModifiedBy>Emma Tallantyre</cp:lastModifiedBy>
  <cp:revision>8</cp:revision>
  <dcterms:created xsi:type="dcterms:W3CDTF">2024-11-29T15:57:00Z</dcterms:created>
  <dcterms:modified xsi:type="dcterms:W3CDTF">2025-04-12T15:45:00Z</dcterms:modified>
</cp:coreProperties>
</file>